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045D2" w14:textId="38DCCC92" w:rsidR="004B1779" w:rsidRPr="00CB5FEE" w:rsidRDefault="00541315" w:rsidP="00CB5FEE">
      <w:pPr>
        <w:jc w:val="both"/>
        <w:rPr>
          <w:rFonts w:ascii="Times New Roman" w:hAnsi="Times New Roman" w:cs="Times New Roman"/>
          <w:sz w:val="24"/>
          <w:szCs w:val="24"/>
        </w:rPr>
      </w:pPr>
      <w:r w:rsidRPr="00541315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54131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Hlk98187609"/>
      <w:r w:rsidRPr="00541315">
        <w:rPr>
          <w:rFonts w:ascii="Times New Roman" w:hAnsi="Times New Roman" w:cs="Times New Roman"/>
          <w:sz w:val="24"/>
          <w:szCs w:val="24"/>
        </w:rPr>
        <w:t>Subgroup and sensitivity analyses</w:t>
      </w:r>
      <w:bookmarkEnd w:id="0"/>
    </w:p>
    <w:tbl>
      <w:tblPr>
        <w:tblStyle w:val="TableGrid"/>
        <w:tblW w:w="5550" w:type="pct"/>
        <w:tblLayout w:type="fixed"/>
        <w:tblLook w:val="04A0" w:firstRow="1" w:lastRow="0" w:firstColumn="1" w:lastColumn="0" w:noHBand="0" w:noVBand="1"/>
      </w:tblPr>
      <w:tblGrid>
        <w:gridCol w:w="1198"/>
        <w:gridCol w:w="1230"/>
        <w:gridCol w:w="928"/>
        <w:gridCol w:w="1181"/>
        <w:gridCol w:w="845"/>
        <w:gridCol w:w="998"/>
        <w:gridCol w:w="1413"/>
        <w:gridCol w:w="1416"/>
      </w:tblGrid>
      <w:tr w:rsidR="007A19F6" w:rsidRPr="00EB6DA8" w14:paraId="42B514BF" w14:textId="77777777" w:rsidTr="00FF2C5A">
        <w:tc>
          <w:tcPr>
            <w:tcW w:w="650" w:type="pct"/>
            <w:vAlign w:val="center"/>
          </w:tcPr>
          <w:p w14:paraId="3267D1E5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668" w:type="pct"/>
            <w:vAlign w:val="center"/>
          </w:tcPr>
          <w:p w14:paraId="53EC084B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504" w:type="pct"/>
            <w:vAlign w:val="center"/>
          </w:tcPr>
          <w:p w14:paraId="210717BD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641" w:type="pct"/>
            <w:vAlign w:val="center"/>
          </w:tcPr>
          <w:p w14:paraId="2826761E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  <w:p w14:paraId="668E292C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459" w:type="pct"/>
            <w:vAlign w:val="center"/>
          </w:tcPr>
          <w:p w14:paraId="76CE79BD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542" w:type="pct"/>
            <w:vAlign w:val="center"/>
          </w:tcPr>
          <w:p w14:paraId="6A21320E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chran’s Q statistic</w:t>
            </w:r>
          </w:p>
        </w:tc>
        <w:tc>
          <w:tcPr>
            <w:tcW w:w="767" w:type="pct"/>
            <w:vAlign w:val="center"/>
          </w:tcPr>
          <w:p w14:paraId="168A4098" w14:textId="4261E5E9" w:rsidR="007A19F6" w:rsidRPr="00CF573D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EB6DA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50DCC436" w14:textId="77777777" w:rsidR="007A19F6" w:rsidRPr="00541315" w:rsidRDefault="007A19F6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13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769" w:type="pct"/>
          </w:tcPr>
          <w:p w14:paraId="40601FE9" w14:textId="4951C7EB" w:rsidR="007A19F6" w:rsidRPr="00EB6DA8" w:rsidRDefault="002B0260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of d</w:t>
            </w:r>
            <w:r w:rsidR="007A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A19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C20E23" w:rsidRPr="00EB6DA8" w14:paraId="082080AB" w14:textId="77777777" w:rsidTr="00C20E23">
        <w:tc>
          <w:tcPr>
            <w:tcW w:w="5000" w:type="pct"/>
            <w:gridSpan w:val="8"/>
            <w:vAlign w:val="center"/>
          </w:tcPr>
          <w:p w14:paraId="601B0876" w14:textId="47AC1767" w:rsidR="00C20E23" w:rsidRDefault="00C20E23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 analyses</w:t>
            </w:r>
          </w:p>
        </w:tc>
      </w:tr>
      <w:tr w:rsidR="007A19F6" w:rsidRPr="00EB6DA8" w14:paraId="1340FC60" w14:textId="77777777" w:rsidTr="00FF2C5A">
        <w:tc>
          <w:tcPr>
            <w:tcW w:w="650" w:type="pct"/>
            <w:vMerge w:val="restart"/>
            <w:vAlign w:val="center"/>
          </w:tcPr>
          <w:p w14:paraId="37E9BAD4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reased BMI as a risk factor</w:t>
            </w:r>
          </w:p>
        </w:tc>
        <w:tc>
          <w:tcPr>
            <w:tcW w:w="668" w:type="pct"/>
            <w:vAlign w:val="center"/>
          </w:tcPr>
          <w:p w14:paraId="1CB12FE2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504" w:type="pct"/>
            <w:vAlign w:val="center"/>
          </w:tcPr>
          <w:p w14:paraId="5486B4E9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41" w:type="pct"/>
            <w:vAlign w:val="center"/>
          </w:tcPr>
          <w:p w14:paraId="4ED7373E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316F353E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2" w:type="pct"/>
            <w:vAlign w:val="center"/>
          </w:tcPr>
          <w:p w14:paraId="125A5EB2" w14:textId="77777777" w:rsidR="007A19F6" w:rsidRPr="00882D7A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.01</w:t>
            </w:r>
          </w:p>
        </w:tc>
        <w:tc>
          <w:tcPr>
            <w:tcW w:w="767" w:type="pct"/>
            <w:vAlign w:val="center"/>
          </w:tcPr>
          <w:p w14:paraId="2FEF9DF8" w14:textId="504C0111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8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(0, 75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 w:val="restart"/>
          </w:tcPr>
          <w:p w14:paraId="168BFBA1" w14:textId="727CEF2E" w:rsidR="007A19F6" w:rsidRPr="00263A91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7A19F6" w:rsidRPr="00EB6DA8" w14:paraId="33EE2572" w14:textId="77777777" w:rsidTr="00FF2C5A">
        <w:tc>
          <w:tcPr>
            <w:tcW w:w="650" w:type="pct"/>
            <w:vMerge/>
            <w:vAlign w:val="center"/>
          </w:tcPr>
          <w:p w14:paraId="3F1E9AC9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1424D56F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504" w:type="pct"/>
            <w:vAlign w:val="center"/>
          </w:tcPr>
          <w:p w14:paraId="641CB094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pct"/>
            <w:vAlign w:val="center"/>
          </w:tcPr>
          <w:p w14:paraId="3BAF12E1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467417E8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vAlign w:val="center"/>
          </w:tcPr>
          <w:p w14:paraId="6EC5F4C6" w14:textId="77777777" w:rsidR="007A19F6" w:rsidRPr="00371F40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767" w:type="pct"/>
            <w:vAlign w:val="center"/>
          </w:tcPr>
          <w:p w14:paraId="3B4C336F" w14:textId="20727F48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(0, 9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/>
          </w:tcPr>
          <w:p w14:paraId="755E0B8D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9F6" w:rsidRPr="00EB6DA8" w14:paraId="7B543158" w14:textId="77777777" w:rsidTr="00FF2C5A">
        <w:tc>
          <w:tcPr>
            <w:tcW w:w="650" w:type="pct"/>
            <w:vMerge w:val="restart"/>
            <w:vAlign w:val="center"/>
          </w:tcPr>
          <w:p w14:paraId="521F5EC1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Low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duc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evel</w:t>
            </w:r>
          </w:p>
        </w:tc>
        <w:tc>
          <w:tcPr>
            <w:tcW w:w="668" w:type="pct"/>
            <w:vAlign w:val="center"/>
          </w:tcPr>
          <w:p w14:paraId="1882F1E0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participating women</w:t>
            </w:r>
          </w:p>
        </w:tc>
        <w:tc>
          <w:tcPr>
            <w:tcW w:w="504" w:type="pct"/>
            <w:vAlign w:val="center"/>
          </w:tcPr>
          <w:p w14:paraId="7285D718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pct"/>
            <w:vAlign w:val="center"/>
          </w:tcPr>
          <w:p w14:paraId="1399A0D1" w14:textId="153668CB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07BB3763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42" w:type="pct"/>
            <w:vAlign w:val="center"/>
          </w:tcPr>
          <w:p w14:paraId="3448930D" w14:textId="77777777" w:rsidR="007A19F6" w:rsidRPr="0042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</w:p>
        </w:tc>
        <w:tc>
          <w:tcPr>
            <w:tcW w:w="767" w:type="pct"/>
            <w:vAlign w:val="center"/>
          </w:tcPr>
          <w:p w14:paraId="5F3E3B81" w14:textId="357C0F24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(0, 85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 w:val="restart"/>
          </w:tcPr>
          <w:p w14:paraId="717D9F46" w14:textId="292CB208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A19F6" w:rsidRPr="00EB6DA8" w14:paraId="0F5DB585" w14:textId="77777777" w:rsidTr="00FF2C5A">
        <w:tc>
          <w:tcPr>
            <w:tcW w:w="650" w:type="pct"/>
            <w:vMerge/>
            <w:vAlign w:val="center"/>
          </w:tcPr>
          <w:p w14:paraId="67F5F2FB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1776451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 to 5% of participating women</w:t>
            </w:r>
          </w:p>
        </w:tc>
        <w:tc>
          <w:tcPr>
            <w:tcW w:w="504" w:type="pct"/>
            <w:vAlign w:val="center"/>
          </w:tcPr>
          <w:p w14:paraId="3C506F29" w14:textId="77777777" w:rsidR="007A19F6" w:rsidRPr="00885D8F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</w:p>
        </w:tc>
        <w:tc>
          <w:tcPr>
            <w:tcW w:w="641" w:type="pct"/>
            <w:vAlign w:val="center"/>
          </w:tcPr>
          <w:p w14:paraId="74C55BC5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0.16, 1.81)</w:t>
            </w:r>
          </w:p>
        </w:tc>
        <w:tc>
          <w:tcPr>
            <w:tcW w:w="459" w:type="pct"/>
            <w:vAlign w:val="center"/>
          </w:tcPr>
          <w:p w14:paraId="525E99A3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31</w:t>
            </w:r>
          </w:p>
        </w:tc>
        <w:tc>
          <w:tcPr>
            <w:tcW w:w="542" w:type="pct"/>
            <w:vAlign w:val="center"/>
          </w:tcPr>
          <w:p w14:paraId="1238F2D6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7" w:type="pct"/>
            <w:vAlign w:val="center"/>
          </w:tcPr>
          <w:p w14:paraId="2DC8AF72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69" w:type="pct"/>
            <w:vMerge/>
          </w:tcPr>
          <w:p w14:paraId="06FF68A2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9F6" w:rsidRPr="00EB6DA8" w14:paraId="0F9F562E" w14:textId="77777777" w:rsidTr="00FF2C5A">
        <w:tc>
          <w:tcPr>
            <w:tcW w:w="650" w:type="pct"/>
            <w:vMerge w:val="restart"/>
            <w:vAlign w:val="center"/>
          </w:tcPr>
          <w:p w14:paraId="1909584E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ivation component in the intervention</w:t>
            </w:r>
          </w:p>
        </w:tc>
        <w:tc>
          <w:tcPr>
            <w:tcW w:w="668" w:type="pct"/>
            <w:vAlign w:val="center"/>
          </w:tcPr>
          <w:p w14:paraId="168D6987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504" w:type="pct"/>
            <w:vAlign w:val="center"/>
          </w:tcPr>
          <w:p w14:paraId="4A161491" w14:textId="77777777" w:rsidR="007A19F6" w:rsidRPr="002F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1" w:type="pct"/>
            <w:vAlign w:val="center"/>
          </w:tcPr>
          <w:p w14:paraId="4C1FE52D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7EA7DBC4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42" w:type="pct"/>
            <w:vAlign w:val="center"/>
          </w:tcPr>
          <w:p w14:paraId="08A6E80A" w14:textId="77777777" w:rsidR="007A19F6" w:rsidRPr="00804735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6</w:t>
            </w:r>
          </w:p>
        </w:tc>
        <w:tc>
          <w:tcPr>
            <w:tcW w:w="767" w:type="pct"/>
            <w:vAlign w:val="center"/>
          </w:tcPr>
          <w:p w14:paraId="06208899" w14:textId="6A462FA6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(0, 79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 w:val="restart"/>
          </w:tcPr>
          <w:p w14:paraId="29251B91" w14:textId="159EACFC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7A19F6" w:rsidRPr="00EB6DA8" w14:paraId="1AF982B7" w14:textId="77777777" w:rsidTr="00FF2C5A">
        <w:tc>
          <w:tcPr>
            <w:tcW w:w="650" w:type="pct"/>
            <w:vMerge/>
            <w:vAlign w:val="center"/>
          </w:tcPr>
          <w:p w14:paraId="6EB9E7A4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CF882F9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504" w:type="pct"/>
            <w:vAlign w:val="center"/>
          </w:tcPr>
          <w:p w14:paraId="14C5892A" w14:textId="77777777" w:rsidR="007A19F6" w:rsidRPr="002F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pct"/>
            <w:vAlign w:val="center"/>
          </w:tcPr>
          <w:p w14:paraId="792BC9BA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7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FE6CAA0" w14:textId="77777777" w:rsidR="007A19F6" w:rsidRPr="006D289A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542" w:type="pct"/>
            <w:vAlign w:val="center"/>
          </w:tcPr>
          <w:p w14:paraId="73F81EE2" w14:textId="77777777" w:rsidR="007A19F6" w:rsidRPr="006D289A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7</w:t>
            </w:r>
          </w:p>
        </w:tc>
        <w:tc>
          <w:tcPr>
            <w:tcW w:w="767" w:type="pct"/>
            <w:vAlign w:val="center"/>
          </w:tcPr>
          <w:p w14:paraId="10C5BE3D" w14:textId="65AC450A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(0, 85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/>
          </w:tcPr>
          <w:p w14:paraId="0D1FE0A3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9F6" w:rsidRPr="00EB6DA8" w14:paraId="3480C2F6" w14:textId="77777777" w:rsidTr="00FF2C5A">
        <w:tc>
          <w:tcPr>
            <w:tcW w:w="650" w:type="pct"/>
            <w:vMerge w:val="restart"/>
            <w:vAlign w:val="center"/>
          </w:tcPr>
          <w:p w14:paraId="7118747A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ision of intervention</w:t>
            </w:r>
          </w:p>
        </w:tc>
        <w:tc>
          <w:tcPr>
            <w:tcW w:w="668" w:type="pct"/>
            <w:vAlign w:val="center"/>
          </w:tcPr>
          <w:p w14:paraId="52396FE5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vidually</w:t>
            </w:r>
          </w:p>
        </w:tc>
        <w:tc>
          <w:tcPr>
            <w:tcW w:w="504" w:type="pct"/>
            <w:vAlign w:val="center"/>
          </w:tcPr>
          <w:p w14:paraId="00867C89" w14:textId="77777777" w:rsidR="007A19F6" w:rsidRPr="002F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pct"/>
            <w:vAlign w:val="center"/>
          </w:tcPr>
          <w:p w14:paraId="42644D2A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1CF12358" w14:textId="77777777" w:rsidR="007A19F6" w:rsidRPr="000D77C7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542" w:type="pct"/>
            <w:vAlign w:val="center"/>
          </w:tcPr>
          <w:p w14:paraId="69E5B92A" w14:textId="77777777" w:rsidR="007A19F6" w:rsidRPr="000D77C7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767" w:type="pct"/>
            <w:vAlign w:val="center"/>
          </w:tcPr>
          <w:p w14:paraId="2CFD6410" w14:textId="1364801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(0, 9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 w:val="restart"/>
          </w:tcPr>
          <w:p w14:paraId="0FF4918F" w14:textId="02A2B088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7A19F6" w:rsidRPr="00EB6DA8" w14:paraId="52A88308" w14:textId="77777777" w:rsidTr="00FF2C5A">
        <w:tc>
          <w:tcPr>
            <w:tcW w:w="650" w:type="pct"/>
            <w:vMerge/>
            <w:vAlign w:val="center"/>
          </w:tcPr>
          <w:p w14:paraId="4AC4310E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39AD02F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group</w:t>
            </w:r>
          </w:p>
        </w:tc>
        <w:tc>
          <w:tcPr>
            <w:tcW w:w="504" w:type="pct"/>
            <w:vAlign w:val="center"/>
          </w:tcPr>
          <w:p w14:paraId="45317CB5" w14:textId="77777777" w:rsidR="007A19F6" w:rsidRPr="002F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pct"/>
            <w:vAlign w:val="center"/>
          </w:tcPr>
          <w:p w14:paraId="1689F93C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462B1F3B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42" w:type="pct"/>
            <w:vAlign w:val="center"/>
          </w:tcPr>
          <w:p w14:paraId="7F59E941" w14:textId="77777777" w:rsidR="007A19F6" w:rsidRPr="00371F40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4</w:t>
            </w:r>
          </w:p>
        </w:tc>
        <w:tc>
          <w:tcPr>
            <w:tcW w:w="767" w:type="pct"/>
            <w:vAlign w:val="center"/>
          </w:tcPr>
          <w:p w14:paraId="3756661D" w14:textId="44E78BE9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(0, 81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/>
          </w:tcPr>
          <w:p w14:paraId="089837FC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A19F6" w:rsidRPr="00EB6DA8" w14:paraId="1AB9E187" w14:textId="77777777" w:rsidTr="00FF2C5A">
        <w:tc>
          <w:tcPr>
            <w:tcW w:w="650" w:type="pct"/>
            <w:vMerge w:val="restart"/>
            <w:vAlign w:val="center"/>
          </w:tcPr>
          <w:p w14:paraId="25B7A47F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 duration</w:t>
            </w:r>
          </w:p>
        </w:tc>
        <w:tc>
          <w:tcPr>
            <w:tcW w:w="668" w:type="pct"/>
            <w:vAlign w:val="center"/>
          </w:tcPr>
          <w:p w14:paraId="112E66C5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504" w:type="pct"/>
            <w:vAlign w:val="center"/>
          </w:tcPr>
          <w:p w14:paraId="3C2943BF" w14:textId="77777777" w:rsidR="007A19F6" w:rsidRPr="007A16E5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41" w:type="pct"/>
            <w:vAlign w:val="center"/>
          </w:tcPr>
          <w:p w14:paraId="1618C85C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 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)</w:t>
            </w:r>
          </w:p>
        </w:tc>
        <w:tc>
          <w:tcPr>
            <w:tcW w:w="459" w:type="pct"/>
            <w:vAlign w:val="center"/>
          </w:tcPr>
          <w:p w14:paraId="4FCB4052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42" w:type="pct"/>
            <w:vAlign w:val="center"/>
          </w:tcPr>
          <w:p w14:paraId="436F6DE5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.57</w:t>
            </w:r>
          </w:p>
        </w:tc>
        <w:tc>
          <w:tcPr>
            <w:tcW w:w="767" w:type="pct"/>
            <w:vAlign w:val="center"/>
          </w:tcPr>
          <w:p w14:paraId="24D7B772" w14:textId="50DA964A" w:rsidR="007A19F6" w:rsidRPr="00515AA1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(0, 79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69" w:type="pct"/>
            <w:vMerge w:val="restart"/>
          </w:tcPr>
          <w:p w14:paraId="02A54E4F" w14:textId="2E9AA61E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A19F6" w:rsidRPr="00EB6DA8" w14:paraId="2097EF66" w14:textId="77777777" w:rsidTr="00FF2C5A">
        <w:tc>
          <w:tcPr>
            <w:tcW w:w="650" w:type="pct"/>
            <w:vMerge/>
          </w:tcPr>
          <w:p w14:paraId="680DADB1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center"/>
          </w:tcPr>
          <w:p w14:paraId="6FCD523D" w14:textId="77777777" w:rsidR="007A19F6" w:rsidRPr="00EB6DA8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 to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504" w:type="pct"/>
            <w:vAlign w:val="center"/>
          </w:tcPr>
          <w:p w14:paraId="32D8E06D" w14:textId="77777777" w:rsidR="007A19F6" w:rsidRPr="007A16E5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41" w:type="pct"/>
            <w:vAlign w:val="center"/>
          </w:tcPr>
          <w:p w14:paraId="45268F96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(0.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5</w:t>
            </w: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)</w:t>
            </w:r>
          </w:p>
        </w:tc>
        <w:tc>
          <w:tcPr>
            <w:tcW w:w="459" w:type="pct"/>
            <w:vAlign w:val="center"/>
          </w:tcPr>
          <w:p w14:paraId="735F4D19" w14:textId="77777777" w:rsidR="007A19F6" w:rsidRPr="00E20BBD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9</w:t>
            </w:r>
          </w:p>
        </w:tc>
        <w:tc>
          <w:tcPr>
            <w:tcW w:w="542" w:type="pct"/>
            <w:vAlign w:val="center"/>
          </w:tcPr>
          <w:p w14:paraId="2A1DAF98" w14:textId="77777777" w:rsidR="007A19F6" w:rsidRPr="00E20BBD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3.04</w:t>
            </w:r>
          </w:p>
        </w:tc>
        <w:tc>
          <w:tcPr>
            <w:tcW w:w="767" w:type="pct"/>
            <w:vAlign w:val="center"/>
          </w:tcPr>
          <w:p w14:paraId="4FE62944" w14:textId="4922FD80" w:rsidR="007A19F6" w:rsidRPr="00515AA1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(0, 79%)</w:t>
            </w:r>
          </w:p>
        </w:tc>
        <w:tc>
          <w:tcPr>
            <w:tcW w:w="769" w:type="pct"/>
            <w:vMerge/>
          </w:tcPr>
          <w:p w14:paraId="4BCA07BE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</w:p>
        </w:tc>
      </w:tr>
      <w:tr w:rsidR="00C20E23" w:rsidRPr="00EB6DA8" w14:paraId="293D88FD" w14:textId="77777777" w:rsidTr="00C20E23">
        <w:tc>
          <w:tcPr>
            <w:tcW w:w="5000" w:type="pct"/>
            <w:gridSpan w:val="8"/>
            <w:vAlign w:val="center"/>
          </w:tcPr>
          <w:p w14:paraId="02E51404" w14:textId="71CC8E49" w:rsidR="00C20E23" w:rsidRPr="00C20E23" w:rsidRDefault="00C20E23" w:rsidP="00EE66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0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 analyses</w:t>
            </w:r>
          </w:p>
        </w:tc>
      </w:tr>
      <w:tr w:rsidR="00C20E23" w:rsidRPr="00EB6DA8" w14:paraId="0A84C1B5" w14:textId="77777777" w:rsidTr="00FF2C5A">
        <w:tc>
          <w:tcPr>
            <w:tcW w:w="650" w:type="pct"/>
            <w:vAlign w:val="center"/>
          </w:tcPr>
          <w:p w14:paraId="38D1923E" w14:textId="2580B18E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tection bias</w:t>
            </w:r>
          </w:p>
        </w:tc>
        <w:tc>
          <w:tcPr>
            <w:tcW w:w="668" w:type="pct"/>
            <w:vAlign w:val="center"/>
          </w:tcPr>
          <w:p w14:paraId="5AE41C87" w14:textId="55285C11" w:rsidR="00C20E23" w:rsidRPr="00EB6DA8" w:rsidRDefault="00C20E23" w:rsidP="00C20E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4" w:type="pct"/>
            <w:vAlign w:val="center"/>
          </w:tcPr>
          <w:p w14:paraId="7C27563C" w14:textId="0860DCF5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41" w:type="pct"/>
            <w:vAlign w:val="center"/>
          </w:tcPr>
          <w:p w14:paraId="0C242AEB" w14:textId="0709623F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628F3B3B" w14:textId="0E0ACA0E" w:rsidR="00C20E23" w:rsidRPr="00EB6DA8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2" w:type="pct"/>
            <w:vAlign w:val="center"/>
          </w:tcPr>
          <w:p w14:paraId="2BE039AD" w14:textId="4EF63348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767" w:type="pct"/>
            <w:vAlign w:val="center"/>
          </w:tcPr>
          <w:p w14:paraId="54116342" w14:textId="4B0FDCDB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% (</w:t>
            </w:r>
            <w:r w:rsidR="007B257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B257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69" w:type="pct"/>
          </w:tcPr>
          <w:p w14:paraId="3A19CAC5" w14:textId="229DDE0A" w:rsidR="00C20E23" w:rsidRDefault="00C20E23" w:rsidP="00C20E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A19F6" w:rsidRPr="00EB6DA8" w14:paraId="780B6E16" w14:textId="77777777" w:rsidTr="00FF2C5A">
        <w:tc>
          <w:tcPr>
            <w:tcW w:w="650" w:type="pct"/>
            <w:vAlign w:val="center"/>
          </w:tcPr>
          <w:p w14:paraId="38BD19D8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rition bias</w:t>
            </w:r>
          </w:p>
        </w:tc>
        <w:tc>
          <w:tcPr>
            <w:tcW w:w="668" w:type="pct"/>
            <w:vAlign w:val="center"/>
          </w:tcPr>
          <w:p w14:paraId="49954C55" w14:textId="77777777" w:rsidR="007A19F6" w:rsidRDefault="007A19F6" w:rsidP="00EE66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504" w:type="pct"/>
            <w:vAlign w:val="center"/>
          </w:tcPr>
          <w:p w14:paraId="7F9E430C" w14:textId="77777777" w:rsidR="007A19F6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41" w:type="pct"/>
            <w:vAlign w:val="center"/>
          </w:tcPr>
          <w:p w14:paraId="757F3252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0.97</w:t>
            </w: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9" w:type="pct"/>
            <w:vAlign w:val="center"/>
          </w:tcPr>
          <w:p w14:paraId="2BBA6382" w14:textId="77777777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 w:rsidRPr="00EB6DA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vAlign w:val="center"/>
          </w:tcPr>
          <w:p w14:paraId="28884579" w14:textId="77777777" w:rsidR="007A19F6" w:rsidRPr="004268DC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l-G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0.07</w:t>
            </w:r>
          </w:p>
        </w:tc>
        <w:tc>
          <w:tcPr>
            <w:tcW w:w="767" w:type="pct"/>
            <w:vAlign w:val="center"/>
          </w:tcPr>
          <w:p w14:paraId="0EDE053B" w14:textId="147ED839" w:rsidR="007A19F6" w:rsidRPr="00EB6DA8" w:rsidRDefault="007A19F6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1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CF57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6E8">
              <w:rPr>
                <w:rFonts w:ascii="Times New Roman" w:hAnsi="Times New Roman" w:cs="Times New Roman"/>
                <w:sz w:val="20"/>
                <w:szCs w:val="20"/>
              </w:rPr>
              <w:t>(0, 69%)</w:t>
            </w:r>
          </w:p>
        </w:tc>
        <w:tc>
          <w:tcPr>
            <w:tcW w:w="769" w:type="pct"/>
          </w:tcPr>
          <w:p w14:paraId="767B6CD7" w14:textId="68E9BD6A" w:rsidR="007A19F6" w:rsidRDefault="00A45DDF" w:rsidP="00EE66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</w:tbl>
    <w:p w14:paraId="10578EE0" w14:textId="047BECA2" w:rsidR="009C3914" w:rsidRPr="007A19F6" w:rsidRDefault="007A19F6">
      <w:pPr>
        <w:rPr>
          <w:rFonts w:ascii="Times New Roman" w:hAnsi="Times New Roman" w:cs="Times New Roman"/>
        </w:rPr>
      </w:pPr>
      <w:r w:rsidRPr="009C3914">
        <w:rPr>
          <w:rFonts w:ascii="Times New Roman" w:hAnsi="Times New Roman" w:cs="Times New Roman"/>
        </w:rPr>
        <w:t>GDM, gestational diabetes mellitus; OR, odds ratio</w:t>
      </w:r>
      <w:r>
        <w:rPr>
          <w:rFonts w:ascii="Times New Roman" w:hAnsi="Times New Roman" w:cs="Times New Roman"/>
        </w:rPr>
        <w:t xml:space="preserve">; CI, confidence </w:t>
      </w:r>
      <w:r w:rsidRPr="00144C08">
        <w:rPr>
          <w:rFonts w:ascii="Times New Roman" w:hAnsi="Times New Roman" w:cs="Times New Roman"/>
        </w:rPr>
        <w:t>interval; n/a, not</w:t>
      </w:r>
      <w:r>
        <w:rPr>
          <w:rFonts w:ascii="Times New Roman" w:hAnsi="Times New Roman" w:cs="Times New Roman"/>
        </w:rPr>
        <w:t xml:space="preserve"> </w:t>
      </w:r>
      <w:r w:rsidRPr="00144C08">
        <w:rPr>
          <w:rFonts w:ascii="Times New Roman" w:hAnsi="Times New Roman" w:cs="Times New Roman"/>
        </w:rPr>
        <w:t>applicable</w:t>
      </w:r>
    </w:p>
    <w:p w14:paraId="2F49FB4D" w14:textId="22E06751" w:rsidR="009C3914" w:rsidRDefault="009C3914">
      <w:pPr>
        <w:rPr>
          <w:rFonts w:ascii="Times New Roman" w:hAnsi="Times New Roman" w:cs="Times New Roman"/>
          <w:b/>
          <w:bCs/>
        </w:rPr>
      </w:pPr>
    </w:p>
    <w:sectPr w:rsidR="009C391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A18"/>
    <w:rsid w:val="00087857"/>
    <w:rsid w:val="000D77C7"/>
    <w:rsid w:val="00113AEC"/>
    <w:rsid w:val="00144C08"/>
    <w:rsid w:val="00164E56"/>
    <w:rsid w:val="00180393"/>
    <w:rsid w:val="00182464"/>
    <w:rsid w:val="00183419"/>
    <w:rsid w:val="00185DED"/>
    <w:rsid w:val="0018723C"/>
    <w:rsid w:val="001B5AEE"/>
    <w:rsid w:val="001E5328"/>
    <w:rsid w:val="001F5393"/>
    <w:rsid w:val="001F7E30"/>
    <w:rsid w:val="00210238"/>
    <w:rsid w:val="0023726D"/>
    <w:rsid w:val="00256B47"/>
    <w:rsid w:val="00264DF8"/>
    <w:rsid w:val="00284836"/>
    <w:rsid w:val="002B0260"/>
    <w:rsid w:val="002C0493"/>
    <w:rsid w:val="002C79BC"/>
    <w:rsid w:val="002E2DDD"/>
    <w:rsid w:val="002E449A"/>
    <w:rsid w:val="002F2705"/>
    <w:rsid w:val="002F54E4"/>
    <w:rsid w:val="002F68DC"/>
    <w:rsid w:val="002F711B"/>
    <w:rsid w:val="00310C00"/>
    <w:rsid w:val="00322933"/>
    <w:rsid w:val="00330EC0"/>
    <w:rsid w:val="0035399A"/>
    <w:rsid w:val="00353CEB"/>
    <w:rsid w:val="00355BD1"/>
    <w:rsid w:val="00371F40"/>
    <w:rsid w:val="003A28A2"/>
    <w:rsid w:val="003B013A"/>
    <w:rsid w:val="003B3791"/>
    <w:rsid w:val="003E1384"/>
    <w:rsid w:val="004268DC"/>
    <w:rsid w:val="004B1779"/>
    <w:rsid w:val="00511B2E"/>
    <w:rsid w:val="00515AA1"/>
    <w:rsid w:val="00526A18"/>
    <w:rsid w:val="00541315"/>
    <w:rsid w:val="00545B63"/>
    <w:rsid w:val="0056682D"/>
    <w:rsid w:val="00573F14"/>
    <w:rsid w:val="00595564"/>
    <w:rsid w:val="005D44E3"/>
    <w:rsid w:val="005F147C"/>
    <w:rsid w:val="00605AA5"/>
    <w:rsid w:val="006249FC"/>
    <w:rsid w:val="00634D2B"/>
    <w:rsid w:val="00661552"/>
    <w:rsid w:val="006835B4"/>
    <w:rsid w:val="006A2C37"/>
    <w:rsid w:val="006D289A"/>
    <w:rsid w:val="007121AF"/>
    <w:rsid w:val="007126FA"/>
    <w:rsid w:val="00714DDB"/>
    <w:rsid w:val="00741B01"/>
    <w:rsid w:val="00744562"/>
    <w:rsid w:val="00751074"/>
    <w:rsid w:val="00767DD4"/>
    <w:rsid w:val="00773D86"/>
    <w:rsid w:val="007A16E5"/>
    <w:rsid w:val="007A19F6"/>
    <w:rsid w:val="007B2022"/>
    <w:rsid w:val="007B257B"/>
    <w:rsid w:val="007D6ECA"/>
    <w:rsid w:val="00804735"/>
    <w:rsid w:val="00806B51"/>
    <w:rsid w:val="00813505"/>
    <w:rsid w:val="00856A71"/>
    <w:rsid w:val="00882D7A"/>
    <w:rsid w:val="00885D8F"/>
    <w:rsid w:val="008B338A"/>
    <w:rsid w:val="008B60DB"/>
    <w:rsid w:val="008F55B9"/>
    <w:rsid w:val="00915E8E"/>
    <w:rsid w:val="0096097B"/>
    <w:rsid w:val="009C3914"/>
    <w:rsid w:val="009D3F31"/>
    <w:rsid w:val="00A000AC"/>
    <w:rsid w:val="00A21D45"/>
    <w:rsid w:val="00A27DAB"/>
    <w:rsid w:val="00A30B5E"/>
    <w:rsid w:val="00A33606"/>
    <w:rsid w:val="00A45DDF"/>
    <w:rsid w:val="00A648E3"/>
    <w:rsid w:val="00AD71CA"/>
    <w:rsid w:val="00AF6266"/>
    <w:rsid w:val="00B063E6"/>
    <w:rsid w:val="00B1409A"/>
    <w:rsid w:val="00B43608"/>
    <w:rsid w:val="00B7003E"/>
    <w:rsid w:val="00BC16E8"/>
    <w:rsid w:val="00BC5D7D"/>
    <w:rsid w:val="00BD5E44"/>
    <w:rsid w:val="00BE2EC1"/>
    <w:rsid w:val="00C20E23"/>
    <w:rsid w:val="00C405BC"/>
    <w:rsid w:val="00C43DC9"/>
    <w:rsid w:val="00C52E13"/>
    <w:rsid w:val="00C707C7"/>
    <w:rsid w:val="00CB5FEE"/>
    <w:rsid w:val="00CF573D"/>
    <w:rsid w:val="00CF6479"/>
    <w:rsid w:val="00D10F59"/>
    <w:rsid w:val="00D43B69"/>
    <w:rsid w:val="00D64A1A"/>
    <w:rsid w:val="00D705AA"/>
    <w:rsid w:val="00D9587F"/>
    <w:rsid w:val="00E20BBD"/>
    <w:rsid w:val="00E467F1"/>
    <w:rsid w:val="00E71058"/>
    <w:rsid w:val="00E73AE1"/>
    <w:rsid w:val="00EB39F8"/>
    <w:rsid w:val="00EB5494"/>
    <w:rsid w:val="00EF68F4"/>
    <w:rsid w:val="00F3538A"/>
    <w:rsid w:val="00F7647E"/>
    <w:rsid w:val="00F84939"/>
    <w:rsid w:val="00FD69CF"/>
    <w:rsid w:val="00FF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0324E7"/>
  <w15:chartTrackingRefBased/>
  <w15:docId w15:val="{57A4EB34-4DEE-4993-9BEA-5207F0A21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34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41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30E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0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0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0A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0A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D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DD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68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sironikos</dc:creator>
  <cp:keywords/>
  <dc:description/>
  <cp:lastModifiedBy>ΑΘΗΝΑ ΤΑΤΣΙΩΝΗ</cp:lastModifiedBy>
  <cp:revision>6</cp:revision>
  <dcterms:created xsi:type="dcterms:W3CDTF">2022-06-11T07:23:00Z</dcterms:created>
  <dcterms:modified xsi:type="dcterms:W3CDTF">2022-06-11T08:42:00Z</dcterms:modified>
</cp:coreProperties>
</file>